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DF45B" w14:textId="705AFD9A" w:rsidR="004F7332" w:rsidRPr="00B424FF" w:rsidRDefault="00EC21E8" w:rsidP="00B424F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424FF">
        <w:rPr>
          <w:rFonts w:ascii="Times New Roman" w:hAnsi="Times New Roman" w:cs="Times New Roman"/>
          <w:b/>
          <w:sz w:val="24"/>
          <w:szCs w:val="24"/>
        </w:rPr>
        <w:t>Text S</w:t>
      </w:r>
      <w:r w:rsidR="004A031A" w:rsidRPr="00B424FF">
        <w:rPr>
          <w:rFonts w:ascii="Times New Roman" w:hAnsi="Times New Roman" w:cs="Times New Roman"/>
          <w:b/>
          <w:sz w:val="24"/>
          <w:szCs w:val="24"/>
        </w:rPr>
        <w:t>1</w:t>
      </w:r>
      <w:r w:rsidRPr="00B424F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A031A" w:rsidRPr="00B424FF">
        <w:rPr>
          <w:rFonts w:ascii="Times New Roman" w:hAnsi="Times New Roman" w:cs="Times New Roman"/>
          <w:b/>
          <w:sz w:val="24"/>
          <w:szCs w:val="24"/>
        </w:rPr>
        <w:t>Selection process of the 302 biomedical journals for quantitative analysis.</w:t>
      </w:r>
    </w:p>
    <w:p w14:paraId="2D142E16" w14:textId="4D4AD534" w:rsidR="004F7332" w:rsidRPr="00B424FF" w:rsidRDefault="004F7332" w:rsidP="00B424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AE2158A" w14:textId="3993500D" w:rsidR="00B424FF" w:rsidRDefault="00830678" w:rsidP="00B424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obtained a dataset of </w:t>
      </w:r>
      <w:r w:rsidR="00B424FF" w:rsidRPr="00B424FF">
        <w:rPr>
          <w:rFonts w:ascii="Times New Roman" w:hAnsi="Times New Roman" w:cs="Times New Roman"/>
          <w:sz w:val="24"/>
          <w:szCs w:val="24"/>
        </w:rPr>
        <w:t>1000 journals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830678">
        <w:rPr>
          <w:rFonts w:ascii="Times New Roman" w:hAnsi="Times New Roman" w:cs="Times New Roman"/>
          <w:sz w:val="24"/>
          <w:szCs w:val="24"/>
        </w:rPr>
        <w:t>Kaggl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30678">
        <w:rPr>
          <w:rFonts w:ascii="Times New Roman" w:hAnsi="Times New Roman" w:cs="Times New Roman"/>
          <w:sz w:val="24"/>
          <w:szCs w:val="24"/>
        </w:rPr>
        <w:t>Impact factor of top 1000 journal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hyperlink r:id="rId10" w:history="1">
        <w:r w:rsidRPr="0010417E">
          <w:rPr>
            <w:rStyle w:val="Hyperlink"/>
            <w:rFonts w:ascii="Times New Roman" w:hAnsi="Times New Roman" w:cs="Times New Roman"/>
            <w:sz w:val="24"/>
            <w:szCs w:val="24"/>
          </w:rPr>
          <w:t>https://www.kaggle.com/datasets/umairnasir14/impact-factor-of-top-1000-journals</w:t>
        </w:r>
      </w:hyperlink>
    </w:p>
    <w:p w14:paraId="4894840D" w14:textId="049AB39B" w:rsidR="00830678" w:rsidRDefault="00830678" w:rsidP="00B424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DE8F35C" w14:textId="5FCE2DCF" w:rsidR="00830678" w:rsidRPr="00B424FF" w:rsidRDefault="00830678" w:rsidP="00B424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excluded the following:</w:t>
      </w:r>
    </w:p>
    <w:p w14:paraId="633D1AD4" w14:textId="4D2973A3" w:rsidR="00B424FF" w:rsidRPr="00830678" w:rsidRDefault="00B424FF" w:rsidP="00B424F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0678">
        <w:rPr>
          <w:rFonts w:ascii="Times New Roman" w:hAnsi="Times New Roman" w:cs="Times New Roman"/>
          <w:b/>
          <w:bCs/>
          <w:sz w:val="24"/>
          <w:szCs w:val="24"/>
        </w:rPr>
        <w:t>Journals with the word “REVIEW” in title (n=156)</w:t>
      </w:r>
    </w:p>
    <w:p w14:paraId="3DDE6F18" w14:textId="7F985E18" w:rsidR="00B424FF" w:rsidRPr="00830678" w:rsidRDefault="00B424FF" w:rsidP="00B424F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0678">
        <w:rPr>
          <w:rFonts w:ascii="Times New Roman" w:hAnsi="Times New Roman" w:cs="Times New Roman"/>
          <w:b/>
          <w:bCs/>
          <w:sz w:val="24"/>
          <w:szCs w:val="24"/>
        </w:rPr>
        <w:t>Journals with the word “CONFERENCE” in title (n=5)</w:t>
      </w:r>
    </w:p>
    <w:p w14:paraId="1958C077" w14:textId="35F4684A" w:rsidR="00B424FF" w:rsidRPr="00830678" w:rsidRDefault="00B424FF" w:rsidP="00B424F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0678">
        <w:rPr>
          <w:rFonts w:ascii="Times New Roman" w:hAnsi="Times New Roman" w:cs="Times New Roman"/>
          <w:b/>
          <w:bCs/>
          <w:sz w:val="24"/>
          <w:szCs w:val="24"/>
        </w:rPr>
        <w:t>Journals that exclusively publishes surveys (n=5)</w:t>
      </w:r>
    </w:p>
    <w:p w14:paraId="2B18C9C6" w14:textId="6761B4C8" w:rsidR="00B424FF" w:rsidRPr="00830678" w:rsidRDefault="00B424FF" w:rsidP="00B424F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0678">
        <w:rPr>
          <w:rFonts w:ascii="Times New Roman" w:hAnsi="Times New Roman" w:cs="Times New Roman"/>
          <w:b/>
          <w:bCs/>
          <w:sz w:val="24"/>
          <w:szCs w:val="24"/>
        </w:rPr>
        <w:t>Journals that exclusively publishes letters (n=15)</w:t>
      </w:r>
    </w:p>
    <w:p w14:paraId="3AACDBA3" w14:textId="4A90C30B" w:rsidR="00B424FF" w:rsidRPr="00B424FF" w:rsidRDefault="00B424FF" w:rsidP="00B424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30678">
        <w:rPr>
          <w:rFonts w:ascii="Times New Roman" w:hAnsi="Times New Roman" w:cs="Times New Roman"/>
          <w:b/>
          <w:bCs/>
          <w:sz w:val="24"/>
          <w:szCs w:val="24"/>
        </w:rPr>
        <w:t>Non-biomedical journals</w:t>
      </w:r>
      <w:r w:rsidR="00830678" w:rsidRPr="00830678">
        <w:rPr>
          <w:rFonts w:ascii="Times New Roman" w:hAnsi="Times New Roman" w:cs="Times New Roman"/>
          <w:b/>
          <w:bCs/>
          <w:sz w:val="24"/>
          <w:szCs w:val="24"/>
        </w:rPr>
        <w:t xml:space="preserve"> (n=427)</w:t>
      </w:r>
      <w:r w:rsidRPr="00B424FF">
        <w:rPr>
          <w:rFonts w:ascii="Times New Roman" w:hAnsi="Times New Roman" w:cs="Times New Roman"/>
          <w:sz w:val="24"/>
          <w:szCs w:val="24"/>
        </w:rPr>
        <w:t xml:space="preserve"> categorized as follows:</w:t>
      </w:r>
    </w:p>
    <w:p w14:paraId="14F6AC70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lang w:val="en-US" w:eastAsia="da-DK"/>
        </w:rPr>
        <w:t>Accounting (n=2)</w:t>
      </w:r>
    </w:p>
    <w:p w14:paraId="4FFFA05D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lang w:val="en-US" w:eastAsia="da-DK"/>
        </w:rPr>
        <w:t>Acoustics and Ultrasonics (n=1)</w:t>
      </w:r>
    </w:p>
    <w:p w14:paraId="3AB4FC64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lang w:val="en-US" w:eastAsia="da-DK"/>
        </w:rPr>
        <w:t>Aerospace Engineering (n=2)</w:t>
      </w:r>
    </w:p>
    <w:p w14:paraId="44D0D513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lang w:val="en-US" w:eastAsia="da-DK"/>
        </w:rPr>
        <w:t>Agricultural and Biological Sciences (n=1)</w:t>
      </w:r>
    </w:p>
    <w:p w14:paraId="0EC4B3A0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Agronomy and Crop Science (n=3)</w:t>
      </w:r>
    </w:p>
    <w:p w14:paraId="32B4B7D8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Analytical Chemistry (n=5)</w:t>
      </w:r>
    </w:p>
    <w:p w14:paraId="242C5A44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Analysis (n=1)</w:t>
      </w:r>
    </w:p>
    <w:p w14:paraId="56ABF54D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Animal Science and Zoology (n=2)</w:t>
      </w:r>
    </w:p>
    <w:p w14:paraId="15D194E2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Applied Microbiology and Biotechnology (n=2)</w:t>
      </w:r>
    </w:p>
    <w:p w14:paraId="59F8B001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Applied Mathematics (n=6)</w:t>
      </w:r>
    </w:p>
    <w:p w14:paraId="43EF3D64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Aquatic Science (n=2)</w:t>
      </w:r>
    </w:p>
    <w:p w14:paraId="55F79C6F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Artificial Intelligence (n=3)</w:t>
      </w:r>
    </w:p>
    <w:p w14:paraId="5A7EF8F0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Arts and Humanities (n=2)</w:t>
      </w:r>
    </w:p>
    <w:p w14:paraId="24E161F0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 xml:space="preserve">Astronomy and Astrophysics (n=2) </w:t>
      </w:r>
    </w:p>
    <w:p w14:paraId="2397048B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Atmospheric Science (n=4)</w:t>
      </w:r>
    </w:p>
    <w:p w14:paraId="2FB12059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Atomic and Molecular Physics, and Optics (n=8)</w:t>
      </w:r>
    </w:p>
    <w:p w14:paraId="3B34536E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Automotive Engineering (n=3)</w:t>
      </w:r>
    </w:p>
    <w:p w14:paraId="5A0EA3C5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Biomaterials (n=2)</w:t>
      </w:r>
    </w:p>
    <w:p w14:paraId="10A8802B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Biomedical Engineering (n=3)</w:t>
      </w:r>
    </w:p>
    <w:p w14:paraId="32666813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Biophysics (n=6)</w:t>
      </w:r>
    </w:p>
    <w:p w14:paraId="5768A327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Biotechnology (n=4)</w:t>
      </w:r>
    </w:p>
    <w:p w14:paraId="46ED523A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Building and Construction (n=5)</w:t>
      </w:r>
    </w:p>
    <w:p w14:paraId="5D21BEBB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Business and International Management (n=7)</w:t>
      </w:r>
    </w:p>
    <w:p w14:paraId="2AD17C7D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Catalysis (n=1)</w:t>
      </w:r>
    </w:p>
    <w:p w14:paraId="45CD32D9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Civil and Structural Engineering (n=5)</w:t>
      </w:r>
    </w:p>
    <w:p w14:paraId="29B76EE3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Communication (n=1)</w:t>
      </w:r>
    </w:p>
    <w:p w14:paraId="3446965C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Computational Mathematics (n=3)</w:t>
      </w:r>
    </w:p>
    <w:p w14:paraId="09ECA945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Computational Mechanics (n=1)</w:t>
      </w:r>
    </w:p>
    <w:p w14:paraId="09FDBDCE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Computational Theory and Mathematics (n=1)</w:t>
      </w:r>
    </w:p>
    <w:p w14:paraId="29D1D404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Computer Graphics and Computer-Aided Design (n=3)</w:t>
      </w:r>
    </w:p>
    <w:p w14:paraId="462EE490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Computer Networks and Communications (n=9)</w:t>
      </w:r>
    </w:p>
    <w:p w14:paraId="4CC6D29A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Computer Science (n=2)</w:t>
      </w:r>
    </w:p>
    <w:p w14:paraId="032A2D78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Computer Science Applications (n=10)</w:t>
      </w:r>
    </w:p>
    <w:p w14:paraId="1307EF0B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Computer Vision and Pattern Recognition (n=1)</w:t>
      </w:r>
    </w:p>
    <w:p w14:paraId="0ED4B15C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Condensed Matter Physics (n=5)</w:t>
      </w:r>
    </w:p>
    <w:p w14:paraId="7CB0238F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Control and Optimization (n=1)</w:t>
      </w:r>
    </w:p>
    <w:p w14:paraId="0474B1FC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Control and Systems Engineering (n=9)</w:t>
      </w:r>
    </w:p>
    <w:p w14:paraId="150C72C3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Development (n=1)</w:t>
      </w:r>
    </w:p>
    <w:p w14:paraId="55C18E05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Earth-Surface Processes (n=1)</w:t>
      </w:r>
    </w:p>
    <w:p w14:paraId="42D39279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Ecology (n=6)</w:t>
      </w:r>
    </w:p>
    <w:p w14:paraId="14EEC0A9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Economics and Econometrics (n=14)</w:t>
      </w:r>
    </w:p>
    <w:p w14:paraId="6ECC869E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Economics, Econometrics and Finance (n=1)</w:t>
      </w:r>
    </w:p>
    <w:p w14:paraId="1FCCD623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Education (n=7)</w:t>
      </w:r>
    </w:p>
    <w:p w14:paraId="5CCC2B07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lastRenderedPageBreak/>
        <w:t>Electrical and Electronic Engineering (n=9)</w:t>
      </w:r>
    </w:p>
    <w:p w14:paraId="432969D5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Electrochemistry (n=3)</w:t>
      </w:r>
    </w:p>
    <w:p w14:paraId="2B2F9EEB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Electronic, Optical and Magnetic Materials (n=2)</w:t>
      </w:r>
    </w:p>
    <w:p w14:paraId="1D01B5DA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Energy Engineering and Power Technology (n=10)</w:t>
      </w:r>
    </w:p>
    <w:p w14:paraId="3529BED4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Engineering (n=2)</w:t>
      </w:r>
    </w:p>
    <w:p w14:paraId="1C2310AC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Environmental Chemistry (n=1)</w:t>
      </w:r>
    </w:p>
    <w:p w14:paraId="71CE0AD2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Environmental Engineering (n=4)</w:t>
      </w:r>
    </w:p>
    <w:p w14:paraId="4845E141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Filtration and Separation (n=1)</w:t>
      </w:r>
    </w:p>
    <w:p w14:paraId="1D967B61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Finance (n=1)</w:t>
      </w:r>
    </w:p>
    <w:p w14:paraId="12F83869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Fluid Flow and Transfer Processes (n=2)</w:t>
      </w:r>
    </w:p>
    <w:p w14:paraId="76139332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Forestry (n=1)</w:t>
      </w:r>
    </w:p>
    <w:p w14:paraId="69C6A3FB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Fuel Technology (n=1)</w:t>
      </w:r>
    </w:p>
    <w:p w14:paraId="5562881D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General Business, Management and Accounting (n=1)</w:t>
      </w:r>
    </w:p>
    <w:p w14:paraId="007BBC46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General Chemical Engineering (n=8)</w:t>
      </w:r>
    </w:p>
    <w:p w14:paraId="33079E8C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General Chemistry (n=8)</w:t>
      </w:r>
    </w:p>
    <w:p w14:paraId="6D646819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General Computer Science (n=4)</w:t>
      </w:r>
    </w:p>
    <w:p w14:paraId="1CC2A14B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General Earth and Planetary Sciences (n=3)</w:t>
      </w:r>
    </w:p>
    <w:p w14:paraId="2ECF09BA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General Economics, Econometrics and Finance (n=1)</w:t>
      </w:r>
    </w:p>
    <w:p w14:paraId="3958092B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General Energy (n=1)</w:t>
      </w:r>
    </w:p>
    <w:p w14:paraId="05A94BCD" w14:textId="2CA10C0D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General Engineering (n=8)</w:t>
      </w:r>
    </w:p>
    <w:p w14:paraId="6A5EE826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General Environmental Science (n=5)</w:t>
      </w:r>
    </w:p>
    <w:p w14:paraId="38A6C8D3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General Materials Science (n=9)</w:t>
      </w:r>
    </w:p>
    <w:p w14:paraId="3B4E01C9" w14:textId="29D3AD29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General Mathematics (n=4)</w:t>
      </w:r>
    </w:p>
    <w:p w14:paraId="4FD5687E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General Pharmacology, Toxicology and Pharmaceutics (n=1)</w:t>
      </w:r>
    </w:p>
    <w:p w14:paraId="39F0F5B5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General Physics and Astronomy (n=5)</w:t>
      </w:r>
    </w:p>
    <w:p w14:paraId="03F87236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General Social Sciences (n=2)</w:t>
      </w:r>
    </w:p>
    <w:p w14:paraId="34A0EFF2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Geochemistry and Petrology (n=1)</w:t>
      </w:r>
    </w:p>
    <w:p w14:paraId="50B5F685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Geography, Planning and Development (n=4)</w:t>
      </w:r>
    </w:p>
    <w:p w14:paraId="00990EB3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Geology (n=5)</w:t>
      </w:r>
    </w:p>
    <w:p w14:paraId="24EA2909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Hardware and Architecture (n=4)</w:t>
      </w:r>
    </w:p>
    <w:p w14:paraId="5F4BCCE2" w14:textId="6A078CF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Health (social science) (n=4)</w:t>
      </w:r>
    </w:p>
    <w:p w14:paraId="58EE61EE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Health Policy (n=4)</w:t>
      </w:r>
    </w:p>
    <w:p w14:paraId="285FD67A" w14:textId="376280A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Human Factors and Ergonomics (n=1)</w:t>
      </w:r>
    </w:p>
    <w:p w14:paraId="22F562D8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Human-Computer Interaction (n=2)</w:t>
      </w:r>
    </w:p>
    <w:p w14:paraId="177A3458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Industrial and Manufacturing Engineering (n=6)</w:t>
      </w:r>
    </w:p>
    <w:p w14:paraId="68C6EB2F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Information Systems (n=12)</w:t>
      </w:r>
    </w:p>
    <w:p w14:paraId="2389282B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Information Systems and Management (n=3)</w:t>
      </w:r>
    </w:p>
    <w:p w14:paraId="79D5BC62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Instrumentation (n=3)</w:t>
      </w:r>
    </w:p>
    <w:p w14:paraId="21A321EC" w14:textId="0ABC6E0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Law (n=1)</w:t>
      </w:r>
    </w:p>
    <w:p w14:paraId="70D7D808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Library and Information Sciences (n=2)</w:t>
      </w:r>
    </w:p>
    <w:p w14:paraId="53B0828A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proofErr w:type="gramStart"/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Life-span</w:t>
      </w:r>
      <w:proofErr w:type="gramEnd"/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 xml:space="preserve"> and Life-course Studies (n=1)</w:t>
      </w:r>
    </w:p>
    <w:p w14:paraId="4AAFD415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Management Information Systems (n=1)</w:t>
      </w:r>
    </w:p>
    <w:p w14:paraId="5138DD2F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Management of Technology and Innovation (n=1)</w:t>
      </w:r>
    </w:p>
    <w:p w14:paraId="7E083785" w14:textId="1C46E50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Management Science and Operations Research (n=4)</w:t>
      </w:r>
    </w:p>
    <w:p w14:paraId="00B99917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 xml:space="preserve">Management, Monitoring, </w:t>
      </w:r>
      <w:proofErr w:type="gramStart"/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Policy</w:t>
      </w:r>
      <w:proofErr w:type="gramEnd"/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 xml:space="preserve"> and Law (n=1)</w:t>
      </w:r>
    </w:p>
    <w:p w14:paraId="270250ED" w14:textId="6B32AA1F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Marketing (n=2)</w:t>
      </w:r>
    </w:p>
    <w:p w14:paraId="32472768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Materials Chemistry (n=1)</w:t>
      </w:r>
    </w:p>
    <w:p w14:paraId="47400B9E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Materials Science (n=2)</w:t>
      </w:r>
    </w:p>
    <w:p w14:paraId="49910B5C" w14:textId="2D2D8B26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Mechanical Engineering (n=8)</w:t>
      </w:r>
    </w:p>
    <w:p w14:paraId="053611F2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Mechanics of Materials (n=1)</w:t>
      </w:r>
    </w:p>
    <w:p w14:paraId="48C67FDC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Media Technology (n=3)</w:t>
      </w:r>
    </w:p>
    <w:p w14:paraId="198846A7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Metals and Alloys (n=3)</w:t>
      </w:r>
    </w:p>
    <w:p w14:paraId="467F0FB9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Modeling and Simulation (n=7)</w:t>
      </w:r>
    </w:p>
    <w:p w14:paraId="52DB79C7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Nature and Landscape Conservation (n=2)</w:t>
      </w:r>
    </w:p>
    <w:p w14:paraId="52FE99D1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Nuclear and High Energy Physics (n=3)</w:t>
      </w:r>
    </w:p>
    <w:p w14:paraId="41ECFBD1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lastRenderedPageBreak/>
        <w:t>Nuclear Energy and Engineering (n=1)</w:t>
      </w:r>
    </w:p>
    <w:p w14:paraId="3CDA0AB8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Organic Chemistry (n=4)</w:t>
      </w:r>
    </w:p>
    <w:p w14:paraId="52077418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Organizational Behavior and Human Resource Management (n=2)</w:t>
      </w:r>
    </w:p>
    <w:p w14:paraId="3D29C126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Physical and Theoretical Chemistry (n=2)</w:t>
      </w:r>
    </w:p>
    <w:p w14:paraId="58A64BF7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Physics and Astronomy (n=1)</w:t>
      </w:r>
    </w:p>
    <w:p w14:paraId="1178FBF7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Plant Science (n=12)</w:t>
      </w:r>
    </w:p>
    <w:p w14:paraId="10FE9A9A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Political Science and International Relations (n=1)</w:t>
      </w:r>
    </w:p>
    <w:p w14:paraId="44D1D99B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Pollution (n=2)</w:t>
      </w:r>
    </w:p>
    <w:p w14:paraId="44683AF2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Polymers and Plastics (n=6)</w:t>
      </w:r>
    </w:p>
    <w:p w14:paraId="55D8F1DA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 xml:space="preserve">Renewable Energy, </w:t>
      </w:r>
      <w:proofErr w:type="gramStart"/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Sustainability</w:t>
      </w:r>
      <w:proofErr w:type="gramEnd"/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 xml:space="preserve"> and the Environment (n=3)</w:t>
      </w:r>
    </w:p>
    <w:p w14:paraId="033FED3A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Safety, Risk, Reliability and Quality (n=2)</w:t>
      </w:r>
    </w:p>
    <w:p w14:paraId="07C7F773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Signal Processing (n=2)</w:t>
      </w:r>
    </w:p>
    <w:p w14:paraId="704D9A51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Social Psychology (n=1)</w:t>
      </w:r>
    </w:p>
    <w:p w14:paraId="033961FD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Social Sciences (n=4)</w:t>
      </w:r>
    </w:p>
    <w:p w14:paraId="570FC2E4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Sociology and Political Science (n=5)</w:t>
      </w:r>
    </w:p>
    <w:p w14:paraId="3938A0B7" w14:textId="4C7A5F93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Software (n=3)</w:t>
      </w:r>
    </w:p>
    <w:p w14:paraId="1E211E96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Soil Science (n=2)</w:t>
      </w:r>
    </w:p>
    <w:p w14:paraId="4DC742DF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Space and Planetary Science (n=4)</w:t>
      </w:r>
    </w:p>
    <w:p w14:paraId="20B9C108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Spectroscopy (n=1)</w:t>
      </w:r>
    </w:p>
    <w:p w14:paraId="79301EFB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Statistical and Nonlinear Physics (n=3)</w:t>
      </w:r>
    </w:p>
    <w:p w14:paraId="6E85F143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Statistics and Probability (n=2)</w:t>
      </w:r>
    </w:p>
    <w:p w14:paraId="71388A62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Strategy and Management (n=5)</w:t>
      </w:r>
    </w:p>
    <w:p w14:paraId="052DC56C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Structural Biology (n=2)</w:t>
      </w:r>
    </w:p>
    <w:p w14:paraId="68DD4C12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Surfaces, Coatings and Films (n=3)</w:t>
      </w:r>
    </w:p>
    <w:p w14:paraId="72724D87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Theoretical Computer Science (n=3)</w:t>
      </w:r>
    </w:p>
    <w:p w14:paraId="7148901A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Transportation (n=1)</w:t>
      </w:r>
    </w:p>
    <w:p w14:paraId="6CF9106F" w14:textId="77777777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Waste Management and Disposal (n=1)</w:t>
      </w:r>
    </w:p>
    <w:p w14:paraId="4EEE82A5" w14:textId="02271D4F" w:rsidR="00B424FF" w:rsidRPr="00830678" w:rsidRDefault="00B424FF" w:rsidP="00830678">
      <w:pPr>
        <w:pStyle w:val="ListBullet"/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</w:pPr>
      <w:r w:rsidRPr="00830678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da-DK"/>
        </w:rPr>
        <w:t>Water Science and Technology (n=2)</w:t>
      </w:r>
    </w:p>
    <w:p w14:paraId="319C1892" w14:textId="4C676DB6" w:rsidR="00830678" w:rsidRDefault="00830678" w:rsidP="00B424FF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da-DK"/>
        </w:rPr>
      </w:pPr>
    </w:p>
    <w:p w14:paraId="36E8B356" w14:textId="5446DBAF" w:rsidR="00830678" w:rsidRDefault="00830678" w:rsidP="00B424FF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da-DK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da-DK"/>
        </w:rPr>
        <w:t>After exclusions, we had a list of n=392 journals.</w:t>
      </w:r>
    </w:p>
    <w:p w14:paraId="3D66B598" w14:textId="3A3BD288" w:rsidR="00830678" w:rsidRDefault="00830678" w:rsidP="00B424FF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da-DK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da-DK"/>
        </w:rPr>
        <w:t>We sorted this list by descending CiteScore values and reviewed the top 302 journals. In case journals were identified as non-eligible according to our previous exclusion criteria (e.g.</w:t>
      </w:r>
      <w:r w:rsidR="006C36B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da-DK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da-DK"/>
        </w:rPr>
        <w:t xml:space="preserve"> not publishing original research articles or non-biomedical) during the analysis phase, these journals were discarded from the analysis.</w:t>
      </w:r>
    </w:p>
    <w:p w14:paraId="3C15CA47" w14:textId="2AFDD43F" w:rsidR="00830678" w:rsidRDefault="00830678" w:rsidP="00B424FF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da-DK"/>
        </w:rPr>
      </w:pPr>
    </w:p>
    <w:p w14:paraId="66C42F2E" w14:textId="77777777" w:rsidR="00830678" w:rsidRPr="00B424FF" w:rsidRDefault="00830678" w:rsidP="00B424F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14:paraId="27F3CC3A" w14:textId="77777777" w:rsidR="00B424FF" w:rsidRPr="00B424FF" w:rsidRDefault="00B424FF" w:rsidP="00B424F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424FF" w:rsidRPr="00B424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1E35D" w14:textId="77777777" w:rsidR="00EC21E8" w:rsidRDefault="00EC21E8" w:rsidP="00EC21E8">
      <w:pPr>
        <w:spacing w:line="240" w:lineRule="auto"/>
      </w:pPr>
      <w:r>
        <w:separator/>
      </w:r>
    </w:p>
  </w:endnote>
  <w:endnote w:type="continuationSeparator" w:id="0">
    <w:p w14:paraId="33F7E3E8" w14:textId="77777777" w:rsidR="00EC21E8" w:rsidRDefault="00EC21E8" w:rsidP="00EC21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78E69" w14:textId="77777777" w:rsidR="00EC21E8" w:rsidRDefault="00EC21E8" w:rsidP="00EC21E8">
      <w:pPr>
        <w:spacing w:line="240" w:lineRule="auto"/>
      </w:pPr>
      <w:r>
        <w:separator/>
      </w:r>
    </w:p>
  </w:footnote>
  <w:footnote w:type="continuationSeparator" w:id="0">
    <w:p w14:paraId="1EE40D5D" w14:textId="77777777" w:rsidR="00EC21E8" w:rsidRDefault="00EC21E8" w:rsidP="00EC21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688E38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6305A1"/>
    <w:multiLevelType w:val="hybridMultilevel"/>
    <w:tmpl w:val="5D607E18"/>
    <w:lvl w:ilvl="0" w:tplc="43F20A46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D0892"/>
    <w:multiLevelType w:val="hybridMultilevel"/>
    <w:tmpl w:val="1A74244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466630"/>
    <w:multiLevelType w:val="hybridMultilevel"/>
    <w:tmpl w:val="9F90C844"/>
    <w:lvl w:ilvl="0" w:tplc="39E21A20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4" w15:restartNumberingAfterBreak="0">
    <w:nsid w:val="32825622"/>
    <w:multiLevelType w:val="hybridMultilevel"/>
    <w:tmpl w:val="2C34417E"/>
    <w:lvl w:ilvl="0" w:tplc="43F20A46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8F00F6"/>
    <w:multiLevelType w:val="hybridMultilevel"/>
    <w:tmpl w:val="15827C32"/>
    <w:lvl w:ilvl="0" w:tplc="43F20A46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0603632">
    <w:abstractNumId w:val="4"/>
  </w:num>
  <w:num w:numId="2" w16cid:durableId="1298875585">
    <w:abstractNumId w:val="1"/>
  </w:num>
  <w:num w:numId="3" w16cid:durableId="1405296465">
    <w:abstractNumId w:val="2"/>
  </w:num>
  <w:num w:numId="4" w16cid:durableId="546646827">
    <w:abstractNumId w:val="3"/>
  </w:num>
  <w:num w:numId="5" w16cid:durableId="796800808">
    <w:abstractNumId w:val="5"/>
  </w:num>
  <w:num w:numId="6" w16cid:durableId="2087258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w9dv5rewze9etez3vfpxkvsv5pe9zz2x2&quot;&gt;MAIN&lt;record-ids&gt;&lt;item&gt;4826&lt;/item&gt;&lt;item&gt;4827&lt;/item&gt;&lt;item&gt;4828&lt;/item&gt;&lt;item&gt;4829&lt;/item&gt;&lt;item&gt;4830&lt;/item&gt;&lt;item&gt;4831&lt;/item&gt;&lt;item&gt;4833&lt;/item&gt;&lt;/record-ids&gt;&lt;/item&gt;&lt;/Libraries&gt;"/>
  </w:docVars>
  <w:rsids>
    <w:rsidRoot w:val="004F7332"/>
    <w:rsid w:val="000F1650"/>
    <w:rsid w:val="00123957"/>
    <w:rsid w:val="0017145C"/>
    <w:rsid w:val="0018394F"/>
    <w:rsid w:val="001E71D1"/>
    <w:rsid w:val="001F451C"/>
    <w:rsid w:val="002528D9"/>
    <w:rsid w:val="002D7D4D"/>
    <w:rsid w:val="002E7326"/>
    <w:rsid w:val="003915FB"/>
    <w:rsid w:val="003E1AC8"/>
    <w:rsid w:val="003F065E"/>
    <w:rsid w:val="00481F5A"/>
    <w:rsid w:val="004A031A"/>
    <w:rsid w:val="004E1B78"/>
    <w:rsid w:val="004E6328"/>
    <w:rsid w:val="004F5072"/>
    <w:rsid w:val="004F7332"/>
    <w:rsid w:val="005A450E"/>
    <w:rsid w:val="00642E5B"/>
    <w:rsid w:val="00687823"/>
    <w:rsid w:val="006C36B0"/>
    <w:rsid w:val="006F5381"/>
    <w:rsid w:val="00715A6E"/>
    <w:rsid w:val="0078679D"/>
    <w:rsid w:val="007A3613"/>
    <w:rsid w:val="00802081"/>
    <w:rsid w:val="00830678"/>
    <w:rsid w:val="00846697"/>
    <w:rsid w:val="00893C77"/>
    <w:rsid w:val="00AF5CD6"/>
    <w:rsid w:val="00B424FF"/>
    <w:rsid w:val="00B6093B"/>
    <w:rsid w:val="00BA267D"/>
    <w:rsid w:val="00BD5379"/>
    <w:rsid w:val="00C57D6D"/>
    <w:rsid w:val="00C73921"/>
    <w:rsid w:val="00D32D54"/>
    <w:rsid w:val="00D340D8"/>
    <w:rsid w:val="00DC24F8"/>
    <w:rsid w:val="00DD456A"/>
    <w:rsid w:val="00E211AE"/>
    <w:rsid w:val="00E249E8"/>
    <w:rsid w:val="00E323A3"/>
    <w:rsid w:val="00E8484F"/>
    <w:rsid w:val="00EB16FE"/>
    <w:rsid w:val="00EC21E8"/>
    <w:rsid w:val="00F45E48"/>
    <w:rsid w:val="00FA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C8326E0"/>
  <w15:chartTrackingRefBased/>
  <w15:docId w15:val="{C636D9B1-4B26-4BA4-A036-0EF134E2F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F7332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F73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7332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4F733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33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332"/>
    <w:rPr>
      <w:rFonts w:ascii="Segoe UI" w:eastAsia="Arial" w:hAnsi="Segoe UI" w:cs="Segoe UI"/>
      <w:sz w:val="18"/>
      <w:szCs w:val="18"/>
      <w:lang w:val="en"/>
    </w:rPr>
  </w:style>
  <w:style w:type="paragraph" w:styleId="ListParagraph">
    <w:name w:val="List Paragraph"/>
    <w:basedOn w:val="Normal"/>
    <w:uiPriority w:val="34"/>
    <w:qFormat/>
    <w:rsid w:val="00E211A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de-DE"/>
    </w:rPr>
  </w:style>
  <w:style w:type="character" w:styleId="Hyperlink">
    <w:name w:val="Hyperlink"/>
    <w:basedOn w:val="DefaultParagraphFont"/>
    <w:uiPriority w:val="99"/>
    <w:unhideWhenUsed/>
    <w:rsid w:val="00E211A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46697"/>
    <w:pPr>
      <w:spacing w:line="240" w:lineRule="auto"/>
    </w:pPr>
    <w:rPr>
      <w:rFonts w:ascii="Times New Roman" w:eastAsiaTheme="minorHAnsi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C21E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21E8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EC21E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1E8"/>
    <w:rPr>
      <w:rFonts w:ascii="Arial" w:eastAsia="Arial" w:hAnsi="Arial" w:cs="Arial"/>
      <w:lang w:val="en"/>
    </w:rPr>
  </w:style>
  <w:style w:type="character" w:styleId="Emphasis">
    <w:name w:val="Emphasis"/>
    <w:basedOn w:val="DefaultParagraphFont"/>
    <w:uiPriority w:val="20"/>
    <w:qFormat/>
    <w:rsid w:val="003915FB"/>
    <w:rPr>
      <w:i/>
      <w:iCs/>
    </w:rPr>
  </w:style>
  <w:style w:type="character" w:customStyle="1" w:styleId="acopre">
    <w:name w:val="acopre"/>
    <w:basedOn w:val="DefaultParagraphFont"/>
    <w:rsid w:val="003915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3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381"/>
    <w:rPr>
      <w:rFonts w:ascii="Arial" w:eastAsia="Arial" w:hAnsi="Arial" w:cs="Arial"/>
      <w:b/>
      <w:bCs/>
      <w:sz w:val="20"/>
      <w:szCs w:val="20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2D7D4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7D4D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2D7D4D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7D4D"/>
    <w:rPr>
      <w:rFonts w:ascii="Arial" w:eastAsia="Arial" w:hAnsi="Arial" w:cs="Arial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830678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830678"/>
    <w:pPr>
      <w:numPr>
        <w:numId w:val="6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3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www.kaggle.com/datasets/umairnasir14/impact-factor-of-top-1000-journals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221B384F2B184784F6E4B55E477DBB" ma:contentTypeVersion="11" ma:contentTypeDescription="Create a new document." ma:contentTypeScope="" ma:versionID="e2415d077b6d9b363a760ec6a04b5195">
  <xsd:schema xmlns:xsd="http://www.w3.org/2001/XMLSchema" xmlns:xs="http://www.w3.org/2001/XMLSchema" xmlns:p="http://schemas.microsoft.com/office/2006/metadata/properties" xmlns:ns3="baa72446-1dca-4cb7-8279-7e422d4d4826" targetNamespace="http://schemas.microsoft.com/office/2006/metadata/properties" ma:root="true" ma:fieldsID="d7911724879c6f2e90be0b8253d20176" ns3:_="">
    <xsd:import namespace="baa72446-1dca-4cb7-8279-7e422d4d48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a72446-1dca-4cb7-8279-7e422d4d48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21630A9-8324-4446-B96E-814AADA2685F}">
  <ds:schemaRefs>
    <ds:schemaRef ds:uri="baa72446-1dca-4cb7-8279-7e422d4d4826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schemas.microsoft.com/office/infopath/2007/PartnerControl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D589DF0-0C71-477A-91E7-4719D82C2B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a72446-1dca-4cb7-8279-7e422d4d48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BCC8297-11E9-44E3-8963-F723B0654C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11</Words>
  <Characters>4387</Characters>
  <Application>Microsoft Office Word</Application>
  <DocSecurity>0</DocSecurity>
  <Lines>146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lotworthy</dc:creator>
  <cp:keywords/>
  <dc:description/>
  <cp:lastModifiedBy>Tibor V. Varga</cp:lastModifiedBy>
  <cp:revision>5</cp:revision>
  <dcterms:created xsi:type="dcterms:W3CDTF">2023-03-03T14:27:00Z</dcterms:created>
  <dcterms:modified xsi:type="dcterms:W3CDTF">2023-04-21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C3221B384F2B184784F6E4B55E477DBB</vt:lpwstr>
  </property>
  <property fmtid="{D5CDD505-2E9C-101B-9397-08002B2CF9AE}" pid="4" name="MSIP_Label_6a2630e2-1ac5-455e-8217-0156b1936a76_Enabled">
    <vt:lpwstr>true</vt:lpwstr>
  </property>
  <property fmtid="{D5CDD505-2E9C-101B-9397-08002B2CF9AE}" pid="5" name="MSIP_Label_6a2630e2-1ac5-455e-8217-0156b1936a76_SetDate">
    <vt:lpwstr>2023-03-03T14:26:50Z</vt:lpwstr>
  </property>
  <property fmtid="{D5CDD505-2E9C-101B-9397-08002B2CF9AE}" pid="6" name="MSIP_Label_6a2630e2-1ac5-455e-8217-0156b1936a76_Method">
    <vt:lpwstr>Standard</vt:lpwstr>
  </property>
  <property fmtid="{D5CDD505-2E9C-101B-9397-08002B2CF9AE}" pid="7" name="MSIP_Label_6a2630e2-1ac5-455e-8217-0156b1936a76_Name">
    <vt:lpwstr>Notclass</vt:lpwstr>
  </property>
  <property fmtid="{D5CDD505-2E9C-101B-9397-08002B2CF9AE}" pid="8" name="MSIP_Label_6a2630e2-1ac5-455e-8217-0156b1936a76_SiteId">
    <vt:lpwstr>a3927f91-cda1-4696-af89-8c9f1ceffa91</vt:lpwstr>
  </property>
  <property fmtid="{D5CDD505-2E9C-101B-9397-08002B2CF9AE}" pid="9" name="MSIP_Label_6a2630e2-1ac5-455e-8217-0156b1936a76_ActionId">
    <vt:lpwstr>4fa1f939-5533-4526-9813-db83e4031dbe</vt:lpwstr>
  </property>
  <property fmtid="{D5CDD505-2E9C-101B-9397-08002B2CF9AE}" pid="10" name="MSIP_Label_6a2630e2-1ac5-455e-8217-0156b1936a76_ContentBits">
    <vt:lpwstr>0</vt:lpwstr>
  </property>
  <property fmtid="{D5CDD505-2E9C-101B-9397-08002B2CF9AE}" pid="11" name="GrammarlyDocumentId">
    <vt:lpwstr>1b10fa91cc7575359e00e080c9abbff60378c26cf10b31449c64f4aeed9bf482</vt:lpwstr>
  </property>
</Properties>
</file>